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6CF987" w14:textId="35D4E2A7" w:rsidR="006D7DF3" w:rsidRDefault="00000000">
      <w:pPr>
        <w:spacing w:line="360" w:lineRule="auto"/>
        <w:rPr>
          <w:rFonts w:ascii="Times New Roman Bold" w:hAnsi="Times New Roman Bold" w:cs="Times New Roman Bold"/>
          <w:b/>
          <w:bCs/>
          <w:szCs w:val="21"/>
        </w:rPr>
      </w:pPr>
      <w:r>
        <w:rPr>
          <w:rFonts w:ascii="Times New Roman Bold" w:hAnsi="Times New Roman Bold" w:cs="Times New Roman Bold" w:hint="eastAsia"/>
          <w:b/>
          <w:bCs/>
          <w:szCs w:val="21"/>
        </w:rPr>
        <w:t>S</w:t>
      </w:r>
      <w:r>
        <w:rPr>
          <w:rFonts w:ascii="Times New Roman Bold" w:hAnsi="Times New Roman Bold" w:cs="Times New Roman Bold"/>
          <w:b/>
          <w:bCs/>
          <w:szCs w:val="21"/>
          <w:lang w:eastAsia="zh-Hans"/>
        </w:rPr>
        <w:t>upplementary</w:t>
      </w:r>
      <w:r>
        <w:rPr>
          <w:rFonts w:ascii="Times New Roman Bold" w:hAnsi="Times New Roman Bold" w:cs="Times New Roman Bold" w:hint="eastAsia"/>
          <w:b/>
          <w:bCs/>
          <w:szCs w:val="21"/>
        </w:rPr>
        <w:t xml:space="preserve"> </w:t>
      </w:r>
      <w:r>
        <w:rPr>
          <w:rFonts w:ascii="Times New Roman Bold" w:hAnsi="Times New Roman Bold" w:cs="Times New Roman Bold"/>
          <w:b/>
          <w:bCs/>
          <w:szCs w:val="21"/>
          <w:lang w:eastAsia="zh-Hans"/>
        </w:rPr>
        <w:t xml:space="preserve">Figure </w:t>
      </w:r>
      <w:r w:rsidR="00BA2453">
        <w:rPr>
          <w:rFonts w:ascii="Times New Roman Bold" w:hAnsi="Times New Roman Bold" w:cs="Times New Roman Bold"/>
          <w:b/>
          <w:bCs/>
          <w:szCs w:val="21"/>
        </w:rPr>
        <w:t>1</w:t>
      </w:r>
      <w:r>
        <w:rPr>
          <w:rFonts w:ascii="Times New Roman Bold" w:hAnsi="Times New Roman Bold" w:cs="Times New Roman Bold" w:hint="eastAsia"/>
          <w:b/>
          <w:bCs/>
          <w:szCs w:val="21"/>
        </w:rPr>
        <w:t xml:space="preserve"> Island sign on Cranial CT in HICH Patients</w:t>
      </w:r>
    </w:p>
    <w:p w14:paraId="77AD7B31" w14:textId="77777777" w:rsidR="006D7DF3" w:rsidRDefault="006D7DF3">
      <w:pPr>
        <w:spacing w:line="360" w:lineRule="auto"/>
        <w:rPr>
          <w:rFonts w:ascii="Times New Roman" w:hAnsi="Times New Roman" w:cs="Times New Roman"/>
          <w:szCs w:val="21"/>
        </w:rPr>
      </w:pPr>
    </w:p>
    <w:p w14:paraId="555C0E1F" w14:textId="77777777" w:rsidR="006D7DF3" w:rsidRDefault="00000000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114300" distR="114300" wp14:anchorId="62CBC5B8" wp14:editId="3E6D0BB2">
            <wp:extent cx="2779395" cy="3141980"/>
            <wp:effectExtent l="0" t="0" r="14605" b="7620"/>
            <wp:docPr id="1" name="图片 1" descr="/private/var/folders/yp/fssbvq213wx06r9t3xxdj9rm0000gn/T/com.kingsoft.wpsoffice.mac/photoedit2/20231018211320/temp.pngte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/private/var/folders/yp/fssbvq213wx06r9t3xxdj9rm0000gn/T/com.kingsoft.wpsoffice.mac/photoedit2/20231018211320/temp.pngtemp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779395" cy="314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9696E6" w14:textId="2521F364" w:rsidR="006D7DF3" w:rsidRDefault="00000000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 Bold" w:hAnsi="Times New Roman Bold" w:cs="Times New Roman Bold"/>
          <w:b/>
          <w:bCs/>
          <w:szCs w:val="21"/>
          <w:lang w:eastAsia="zh-Hans"/>
        </w:rPr>
        <w:t xml:space="preserve">Figure </w:t>
      </w:r>
      <w:r w:rsidR="00BA2453">
        <w:rPr>
          <w:rFonts w:ascii="Times New Roman Bold" w:hAnsi="Times New Roman Bold" w:cs="Times New Roman Bold"/>
          <w:b/>
          <w:bCs/>
          <w:szCs w:val="21"/>
        </w:rPr>
        <w:t>1</w:t>
      </w:r>
      <w:r>
        <w:rPr>
          <w:rFonts w:ascii="Times New Roman Bold" w:hAnsi="Times New Roman Bold" w:cs="Times New Roman Bold" w:hint="eastAsia"/>
          <w:b/>
          <w:bCs/>
          <w:szCs w:val="21"/>
        </w:rPr>
        <w:t xml:space="preserve">-1 </w:t>
      </w:r>
      <w:r>
        <w:rPr>
          <w:rFonts w:ascii="Times New Roman" w:hAnsi="Times New Roman" w:cs="Times New Roman"/>
          <w:szCs w:val="21"/>
        </w:rPr>
        <w:t>The patient presented to the hospital with a complaint of 'left-sided limb weakness, associated with a 1.5-hour decrease in consciousness.' The GCS score upon admission was 10 (E2V3M5), and the muscle strength in the left-sided limb was categorized as Grade I. Initial serum K</w:t>
      </w:r>
      <w:r>
        <w:rPr>
          <w:rFonts w:ascii="Times New Roman" w:hAnsi="Times New Roman" w:cs="Times New Roman"/>
          <w:szCs w:val="21"/>
          <w:vertAlign w:val="superscript"/>
        </w:rPr>
        <w:t>+</w:t>
      </w:r>
      <w:r>
        <w:rPr>
          <w:rFonts w:ascii="Times New Roman" w:hAnsi="Times New Roman" w:cs="Times New Roman"/>
          <w:szCs w:val="21"/>
        </w:rPr>
        <w:t xml:space="preserve"> concentration was measured at 3.2 mmol/L, and cranial CT scan revealed clear evidence of IS.</w:t>
      </w:r>
    </w:p>
    <w:p w14:paraId="7727D503" w14:textId="77777777" w:rsidR="006D7DF3" w:rsidRDefault="006D7DF3">
      <w:pPr>
        <w:spacing w:line="360" w:lineRule="auto"/>
        <w:rPr>
          <w:rFonts w:ascii="Times New Roman" w:hAnsi="Times New Roman" w:cs="Times New Roman"/>
          <w:szCs w:val="21"/>
        </w:rPr>
      </w:pPr>
    </w:p>
    <w:p w14:paraId="4E23BDAA" w14:textId="77777777" w:rsidR="006D7DF3" w:rsidRDefault="006D7DF3">
      <w:pPr>
        <w:spacing w:line="360" w:lineRule="auto"/>
        <w:rPr>
          <w:rFonts w:ascii="Times New Roman" w:hAnsi="Times New Roman" w:cs="Times New Roman"/>
          <w:szCs w:val="21"/>
        </w:rPr>
      </w:pPr>
    </w:p>
    <w:p w14:paraId="4C2FFA0D" w14:textId="77777777" w:rsidR="006D7DF3" w:rsidRDefault="00000000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114300" distR="114300" wp14:anchorId="78667C0F" wp14:editId="0EB247D5">
            <wp:extent cx="4546600" cy="4876800"/>
            <wp:effectExtent l="0" t="0" r="0" b="0"/>
            <wp:docPr id="2" name="图片 2" descr="/private/var/folders/yp/fssbvq213wx06r9t3xxdj9rm0000gn/T/com.kingsoft.wpsoffice.mac/photoedit2/20231018224700/temp.pngte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/private/var/folders/yp/fssbvq213wx06r9t3xxdj9rm0000gn/T/com.kingsoft.wpsoffice.mac/photoedit2/20231018224700/temp.pngtemp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46600" cy="487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988FA6" w14:textId="17B89230" w:rsidR="006D7DF3" w:rsidRDefault="00000000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 Bold" w:hAnsi="Times New Roman Bold" w:cs="Times New Roman Bold"/>
          <w:b/>
          <w:bCs/>
          <w:szCs w:val="21"/>
          <w:lang w:eastAsia="zh-Hans"/>
        </w:rPr>
        <w:t xml:space="preserve">Figure </w:t>
      </w:r>
      <w:r w:rsidR="00BA2453">
        <w:rPr>
          <w:rFonts w:ascii="Times New Roman Bold" w:hAnsi="Times New Roman Bold" w:cs="Times New Roman Bold"/>
          <w:b/>
          <w:bCs/>
          <w:szCs w:val="21"/>
        </w:rPr>
        <w:t>1</w:t>
      </w:r>
      <w:r>
        <w:rPr>
          <w:rFonts w:ascii="Times New Roman Bold" w:hAnsi="Times New Roman Bold" w:cs="Times New Roman Bold" w:hint="eastAsia"/>
          <w:b/>
          <w:bCs/>
          <w:szCs w:val="21"/>
        </w:rPr>
        <w:t xml:space="preserve">-2 </w:t>
      </w:r>
      <w:r>
        <w:rPr>
          <w:rFonts w:ascii="Times New Roman" w:hAnsi="Times New Roman" w:cs="Times New Roman"/>
          <w:szCs w:val="21"/>
        </w:rPr>
        <w:t>The patient's hospital admission was prompted by a documented '2-hour loss of consciousness.' The patient's GCS score at admission was 8 (E1V2M5), and no response in the left-sided limb was elicited upon painful stimulation. Initial serum K+ concentration measured 3.3 mmol/L. Cranial CT scan revealed basal ganglia hemorrhage accompanied by mass effect and features suggestive of IS</w:t>
      </w:r>
      <w:r>
        <w:rPr>
          <w:rFonts w:ascii="Times New Roman" w:hAnsi="Times New Roman" w:cs="Times New Roman" w:hint="eastAsia"/>
          <w:szCs w:val="21"/>
        </w:rPr>
        <w:t>.</w:t>
      </w:r>
    </w:p>
    <w:sectPr w:rsidR="006D7D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FEA34E23"/>
    <w:rsid w:val="FEA34E23"/>
    <w:rsid w:val="00B2442A"/>
    <w:rsid w:val="35753370"/>
    <w:rsid w:val="3BF73A53"/>
    <w:rsid w:val="43DEEFE3"/>
    <w:rsid w:val="55FFD0B5"/>
    <w:rsid w:val="5BF9FB6F"/>
    <w:rsid w:val="6E97FAEB"/>
    <w:rsid w:val="739DA0E4"/>
    <w:rsid w:val="76EF81CF"/>
    <w:rsid w:val="76FBECC4"/>
    <w:rsid w:val="797F9A50"/>
    <w:rsid w:val="7F6F38C5"/>
    <w:rsid w:val="7FBB0721"/>
    <w:rsid w:val="7FBFCFE6"/>
    <w:rsid w:val="9B713DED"/>
    <w:rsid w:val="9FDD488B"/>
    <w:rsid w:val="AFB72D30"/>
    <w:rsid w:val="B7908516"/>
    <w:rsid w:val="B97FDD5F"/>
    <w:rsid w:val="BFCE73AA"/>
    <w:rsid w:val="C7FF693E"/>
    <w:rsid w:val="D37FCD69"/>
    <w:rsid w:val="D3A0601C"/>
    <w:rsid w:val="DFB4FEDD"/>
    <w:rsid w:val="E7EFBED5"/>
    <w:rsid w:val="F748BD24"/>
    <w:rsid w:val="FDEBAC67"/>
    <w:rsid w:val="FDEBD8E5"/>
    <w:rsid w:val="FDFF46B0"/>
    <w:rsid w:val="FEA34E23"/>
    <w:rsid w:val="FEF93E2F"/>
    <w:rsid w:val="FEFB5D27"/>
    <w:rsid w:val="006D7DF3"/>
    <w:rsid w:val="00BA2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343385"/>
  <w15:docId w15:val="{06C4E918-6881-40EA-80B2-E057BFC2F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CH" w:eastAsia="en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九九八十一</dc:creator>
  <cp:lastModifiedBy>John Magri</cp:lastModifiedBy>
  <cp:revision>2</cp:revision>
  <dcterms:created xsi:type="dcterms:W3CDTF">2023-10-20T04:23:00Z</dcterms:created>
  <dcterms:modified xsi:type="dcterms:W3CDTF">2024-05-23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A4B49816BB31FFFB43CE2F654A3304B1_41</vt:lpwstr>
  </property>
</Properties>
</file>